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75175" w14:textId="3E3CCEBE" w:rsidR="00D13230" w:rsidRDefault="00D1323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16"/>
        <w:gridCol w:w="3306"/>
        <w:gridCol w:w="942"/>
        <w:gridCol w:w="3230"/>
      </w:tblGrid>
      <w:tr w:rsidR="00D13230" w:rsidRPr="00D13230" w14:paraId="0365B2CA" w14:textId="77777777" w:rsidTr="00D13230">
        <w:trPr>
          <w:trHeight w:val="375"/>
        </w:trPr>
        <w:tc>
          <w:tcPr>
            <w:tcW w:w="1420" w:type="dxa"/>
            <w:vMerge w:val="restart"/>
            <w:hideMark/>
          </w:tcPr>
          <w:p w14:paraId="6635F9B8" w14:textId="77777777" w:rsidR="00D13230" w:rsidRPr="00D13230" w:rsidRDefault="00D13230" w:rsidP="00D13230">
            <w:r w:rsidRPr="00D13230">
              <w:rPr>
                <w:rFonts w:hint="eastAsia"/>
              </w:rPr>
              <w:t>Fukui prefecture</w:t>
            </w:r>
          </w:p>
        </w:tc>
        <w:tc>
          <w:tcPr>
            <w:tcW w:w="4260" w:type="dxa"/>
            <w:noWrap/>
            <w:hideMark/>
          </w:tcPr>
          <w:p w14:paraId="3FB9FBD5" w14:textId="77777777" w:rsidR="00D13230" w:rsidRPr="00D13230" w:rsidRDefault="00D13230" w:rsidP="00D13230">
            <w:r w:rsidRPr="00D13230">
              <w:rPr>
                <w:rFonts w:hint="eastAsia"/>
              </w:rPr>
              <w:t>Fukui University Hospital</w:t>
            </w:r>
          </w:p>
        </w:tc>
        <w:tc>
          <w:tcPr>
            <w:tcW w:w="1440" w:type="dxa"/>
            <w:vMerge w:val="restart"/>
            <w:hideMark/>
          </w:tcPr>
          <w:p w14:paraId="5CFEFB1C" w14:textId="77777777" w:rsidR="00D13230" w:rsidRPr="00D13230" w:rsidRDefault="00D13230" w:rsidP="00D13230">
            <w:r w:rsidRPr="00D13230">
              <w:rPr>
                <w:rFonts w:hint="eastAsia"/>
              </w:rPr>
              <w:t>Ishikawa prefecture</w:t>
            </w:r>
          </w:p>
        </w:tc>
        <w:tc>
          <w:tcPr>
            <w:tcW w:w="4160" w:type="dxa"/>
            <w:noWrap/>
            <w:hideMark/>
          </w:tcPr>
          <w:p w14:paraId="3CF44E1E" w14:textId="77777777" w:rsidR="00D13230" w:rsidRPr="00D13230" w:rsidRDefault="00D13230" w:rsidP="00D13230">
            <w:r w:rsidRPr="00D13230">
              <w:rPr>
                <w:rFonts w:hint="eastAsia"/>
              </w:rPr>
              <w:t>Kanazawa University Hospital</w:t>
            </w:r>
          </w:p>
        </w:tc>
      </w:tr>
      <w:tr w:rsidR="00D13230" w:rsidRPr="00D13230" w14:paraId="24200CF8" w14:textId="77777777" w:rsidTr="00D13230">
        <w:trPr>
          <w:trHeight w:val="375"/>
        </w:trPr>
        <w:tc>
          <w:tcPr>
            <w:tcW w:w="1420" w:type="dxa"/>
            <w:vMerge/>
            <w:hideMark/>
          </w:tcPr>
          <w:p w14:paraId="6F889359" w14:textId="77777777" w:rsidR="00D13230" w:rsidRPr="00D13230" w:rsidRDefault="00D13230"/>
        </w:tc>
        <w:tc>
          <w:tcPr>
            <w:tcW w:w="4260" w:type="dxa"/>
            <w:noWrap/>
            <w:hideMark/>
          </w:tcPr>
          <w:p w14:paraId="65899E5D" w14:textId="77777777" w:rsidR="00D13230" w:rsidRPr="00D13230" w:rsidRDefault="00D13230">
            <w:r w:rsidRPr="00D13230">
              <w:rPr>
                <w:rFonts w:hint="eastAsia"/>
              </w:rPr>
              <w:t>Fukui Prefectural Hospital</w:t>
            </w:r>
          </w:p>
        </w:tc>
        <w:tc>
          <w:tcPr>
            <w:tcW w:w="1440" w:type="dxa"/>
            <w:vMerge/>
            <w:hideMark/>
          </w:tcPr>
          <w:p w14:paraId="6B8D3850" w14:textId="77777777" w:rsidR="00D13230" w:rsidRPr="00D13230" w:rsidRDefault="00D13230"/>
        </w:tc>
        <w:tc>
          <w:tcPr>
            <w:tcW w:w="4160" w:type="dxa"/>
            <w:noWrap/>
            <w:hideMark/>
          </w:tcPr>
          <w:p w14:paraId="23B64FCC" w14:textId="77777777" w:rsidR="00D13230" w:rsidRPr="00D13230" w:rsidRDefault="00D13230">
            <w:r w:rsidRPr="00D13230">
              <w:rPr>
                <w:rFonts w:hint="eastAsia"/>
              </w:rPr>
              <w:t>Kanazawa Medical University Hospital</w:t>
            </w:r>
          </w:p>
        </w:tc>
      </w:tr>
      <w:tr w:rsidR="00D13230" w:rsidRPr="00D13230" w14:paraId="3064C051" w14:textId="77777777" w:rsidTr="00D13230">
        <w:trPr>
          <w:trHeight w:val="750"/>
        </w:trPr>
        <w:tc>
          <w:tcPr>
            <w:tcW w:w="1420" w:type="dxa"/>
            <w:vMerge/>
            <w:hideMark/>
          </w:tcPr>
          <w:p w14:paraId="7C9E40FC" w14:textId="77777777" w:rsidR="00D13230" w:rsidRPr="00D13230" w:rsidRDefault="00D13230"/>
        </w:tc>
        <w:tc>
          <w:tcPr>
            <w:tcW w:w="4260" w:type="dxa"/>
            <w:hideMark/>
          </w:tcPr>
          <w:p w14:paraId="5E2FFAE8" w14:textId="77777777" w:rsidR="00D13230" w:rsidRPr="00D13230" w:rsidRDefault="00D13230">
            <w:r w:rsidRPr="00D13230">
              <w:rPr>
                <w:rFonts w:hint="eastAsia"/>
              </w:rPr>
              <w:t xml:space="preserve">National Hospital Organization </w:t>
            </w:r>
            <w:proofErr w:type="spellStart"/>
            <w:r w:rsidRPr="00D13230">
              <w:rPr>
                <w:rFonts w:hint="eastAsia"/>
              </w:rPr>
              <w:t>Tsuruga</w:t>
            </w:r>
            <w:proofErr w:type="spellEnd"/>
            <w:r w:rsidRPr="00D13230">
              <w:rPr>
                <w:rFonts w:hint="eastAsia"/>
              </w:rPr>
              <w:t xml:space="preserve"> Medical Center</w:t>
            </w:r>
          </w:p>
        </w:tc>
        <w:tc>
          <w:tcPr>
            <w:tcW w:w="1440" w:type="dxa"/>
            <w:vMerge/>
            <w:hideMark/>
          </w:tcPr>
          <w:p w14:paraId="71B97DC1" w14:textId="77777777" w:rsidR="00D13230" w:rsidRPr="00D13230" w:rsidRDefault="00D13230"/>
        </w:tc>
        <w:tc>
          <w:tcPr>
            <w:tcW w:w="4160" w:type="dxa"/>
            <w:noWrap/>
            <w:hideMark/>
          </w:tcPr>
          <w:p w14:paraId="741A4F65" w14:textId="77777777" w:rsidR="00D13230" w:rsidRPr="00D13230" w:rsidRDefault="00D13230">
            <w:r w:rsidRPr="00D13230">
              <w:rPr>
                <w:rFonts w:hint="eastAsia"/>
              </w:rPr>
              <w:t>Ishikawa Prefectural Central Hospital</w:t>
            </w:r>
          </w:p>
        </w:tc>
      </w:tr>
      <w:tr w:rsidR="00D13230" w:rsidRPr="00D13230" w14:paraId="5205B852" w14:textId="77777777" w:rsidTr="00D13230">
        <w:trPr>
          <w:trHeight w:val="750"/>
        </w:trPr>
        <w:tc>
          <w:tcPr>
            <w:tcW w:w="1420" w:type="dxa"/>
            <w:vMerge w:val="restart"/>
            <w:hideMark/>
          </w:tcPr>
          <w:p w14:paraId="2432A930" w14:textId="77777777" w:rsidR="00D13230" w:rsidRPr="00D13230" w:rsidRDefault="00D13230" w:rsidP="00D13230">
            <w:r w:rsidRPr="00D13230">
              <w:rPr>
                <w:rFonts w:hint="eastAsia"/>
              </w:rPr>
              <w:t xml:space="preserve">Toyama </w:t>
            </w:r>
            <w:proofErr w:type="spellStart"/>
            <w:r w:rsidRPr="00D13230">
              <w:rPr>
                <w:rFonts w:hint="eastAsia"/>
              </w:rPr>
              <w:t>precfecture</w:t>
            </w:r>
            <w:proofErr w:type="spellEnd"/>
          </w:p>
        </w:tc>
        <w:tc>
          <w:tcPr>
            <w:tcW w:w="4260" w:type="dxa"/>
            <w:noWrap/>
            <w:hideMark/>
          </w:tcPr>
          <w:p w14:paraId="46914E09" w14:textId="77777777" w:rsidR="00D13230" w:rsidRPr="00D13230" w:rsidRDefault="00D13230" w:rsidP="00D13230">
            <w:r w:rsidRPr="00D13230">
              <w:rPr>
                <w:rFonts w:hint="eastAsia"/>
              </w:rPr>
              <w:t>Toyama University Hospital</w:t>
            </w:r>
          </w:p>
        </w:tc>
        <w:tc>
          <w:tcPr>
            <w:tcW w:w="1440" w:type="dxa"/>
            <w:vMerge/>
            <w:hideMark/>
          </w:tcPr>
          <w:p w14:paraId="4F6B8091" w14:textId="77777777" w:rsidR="00D13230" w:rsidRPr="00D13230" w:rsidRDefault="00D13230"/>
        </w:tc>
        <w:tc>
          <w:tcPr>
            <w:tcW w:w="4160" w:type="dxa"/>
            <w:hideMark/>
          </w:tcPr>
          <w:p w14:paraId="6A301796" w14:textId="77777777" w:rsidR="00D13230" w:rsidRPr="00D13230" w:rsidRDefault="00D13230">
            <w:r w:rsidRPr="00D13230">
              <w:rPr>
                <w:rFonts w:hint="eastAsia"/>
              </w:rPr>
              <w:t>National Hospital Organization Kanazawa Medical Center</w:t>
            </w:r>
          </w:p>
        </w:tc>
      </w:tr>
      <w:tr w:rsidR="00D13230" w:rsidRPr="00D13230" w14:paraId="2A170F8C" w14:textId="77777777" w:rsidTr="00D13230">
        <w:trPr>
          <w:trHeight w:val="375"/>
        </w:trPr>
        <w:tc>
          <w:tcPr>
            <w:tcW w:w="1420" w:type="dxa"/>
            <w:vMerge/>
            <w:hideMark/>
          </w:tcPr>
          <w:p w14:paraId="407D1208" w14:textId="77777777" w:rsidR="00D13230" w:rsidRPr="00D13230" w:rsidRDefault="00D13230"/>
        </w:tc>
        <w:tc>
          <w:tcPr>
            <w:tcW w:w="4260" w:type="dxa"/>
            <w:noWrap/>
            <w:hideMark/>
          </w:tcPr>
          <w:p w14:paraId="19299A7F" w14:textId="77777777" w:rsidR="00D13230" w:rsidRPr="00D13230" w:rsidRDefault="00D13230">
            <w:r w:rsidRPr="00D13230">
              <w:rPr>
                <w:rFonts w:hint="eastAsia"/>
              </w:rPr>
              <w:t>Toyama City Hospital</w:t>
            </w:r>
          </w:p>
        </w:tc>
        <w:tc>
          <w:tcPr>
            <w:tcW w:w="1440" w:type="dxa"/>
            <w:vMerge w:val="restart"/>
            <w:hideMark/>
          </w:tcPr>
          <w:p w14:paraId="6C18A897" w14:textId="77777777" w:rsidR="00D13230" w:rsidRPr="00D13230" w:rsidRDefault="00D13230" w:rsidP="00D13230">
            <w:r w:rsidRPr="00D13230">
              <w:rPr>
                <w:rFonts w:hint="eastAsia"/>
              </w:rPr>
              <w:t xml:space="preserve">Nagano </w:t>
            </w:r>
            <w:proofErr w:type="spellStart"/>
            <w:r w:rsidRPr="00D13230">
              <w:rPr>
                <w:rFonts w:hint="eastAsia"/>
              </w:rPr>
              <w:t>precfcture</w:t>
            </w:r>
            <w:proofErr w:type="spellEnd"/>
          </w:p>
        </w:tc>
        <w:tc>
          <w:tcPr>
            <w:tcW w:w="4160" w:type="dxa"/>
            <w:noWrap/>
            <w:hideMark/>
          </w:tcPr>
          <w:p w14:paraId="09089A60" w14:textId="77777777" w:rsidR="00D13230" w:rsidRPr="00D13230" w:rsidRDefault="00D13230" w:rsidP="00D13230">
            <w:r w:rsidRPr="00D13230">
              <w:rPr>
                <w:rFonts w:hint="eastAsia"/>
              </w:rPr>
              <w:t>Shinshu University Hospital</w:t>
            </w:r>
          </w:p>
        </w:tc>
      </w:tr>
      <w:tr w:rsidR="00D13230" w:rsidRPr="00D13230" w14:paraId="6C55DF6A" w14:textId="77777777" w:rsidTr="00D13230">
        <w:trPr>
          <w:trHeight w:val="375"/>
        </w:trPr>
        <w:tc>
          <w:tcPr>
            <w:tcW w:w="1420" w:type="dxa"/>
            <w:vMerge/>
            <w:hideMark/>
          </w:tcPr>
          <w:p w14:paraId="51BC29F3" w14:textId="77777777" w:rsidR="00D13230" w:rsidRPr="00D13230" w:rsidRDefault="00D13230"/>
        </w:tc>
        <w:tc>
          <w:tcPr>
            <w:tcW w:w="4260" w:type="dxa"/>
            <w:noWrap/>
            <w:hideMark/>
          </w:tcPr>
          <w:p w14:paraId="3AA2430B" w14:textId="77777777" w:rsidR="00D13230" w:rsidRPr="00D13230" w:rsidRDefault="00D13230">
            <w:r w:rsidRPr="00D13230">
              <w:rPr>
                <w:rFonts w:hint="eastAsia"/>
              </w:rPr>
              <w:t>Kurobe City Hospital</w:t>
            </w:r>
          </w:p>
        </w:tc>
        <w:tc>
          <w:tcPr>
            <w:tcW w:w="1440" w:type="dxa"/>
            <w:vMerge/>
            <w:hideMark/>
          </w:tcPr>
          <w:p w14:paraId="7DF2C8D2" w14:textId="77777777" w:rsidR="00D13230" w:rsidRPr="00D13230" w:rsidRDefault="00D13230"/>
        </w:tc>
        <w:tc>
          <w:tcPr>
            <w:tcW w:w="4160" w:type="dxa"/>
            <w:noWrap/>
            <w:hideMark/>
          </w:tcPr>
          <w:p w14:paraId="660F1999" w14:textId="071DF3C8" w:rsidR="00D13230" w:rsidRPr="00D13230" w:rsidRDefault="00D13230">
            <w:r w:rsidRPr="00D13230">
              <w:rPr>
                <w:rFonts w:hint="eastAsia"/>
              </w:rPr>
              <w:t>Nagano Municipal Hospital</w:t>
            </w:r>
          </w:p>
        </w:tc>
      </w:tr>
      <w:tr w:rsidR="00D13230" w:rsidRPr="00D13230" w14:paraId="4AB369A7" w14:textId="77777777" w:rsidTr="00D13230">
        <w:trPr>
          <w:trHeight w:val="375"/>
        </w:trPr>
        <w:tc>
          <w:tcPr>
            <w:tcW w:w="1420" w:type="dxa"/>
            <w:vMerge/>
            <w:hideMark/>
          </w:tcPr>
          <w:p w14:paraId="3568E7BC" w14:textId="77777777" w:rsidR="00D13230" w:rsidRPr="00D13230" w:rsidRDefault="00D13230"/>
        </w:tc>
        <w:tc>
          <w:tcPr>
            <w:tcW w:w="4260" w:type="dxa"/>
            <w:noWrap/>
            <w:hideMark/>
          </w:tcPr>
          <w:p w14:paraId="148EE573" w14:textId="77777777" w:rsidR="00D13230" w:rsidRPr="00D13230" w:rsidRDefault="00D13230">
            <w:r w:rsidRPr="00D13230">
              <w:rPr>
                <w:rFonts w:hint="eastAsia"/>
              </w:rPr>
              <w:t xml:space="preserve">Toyama </w:t>
            </w:r>
            <w:proofErr w:type="spellStart"/>
            <w:r w:rsidRPr="00D13230">
              <w:rPr>
                <w:rFonts w:hint="eastAsia"/>
              </w:rPr>
              <w:t>Rosai</w:t>
            </w:r>
            <w:proofErr w:type="spellEnd"/>
            <w:r w:rsidRPr="00D13230">
              <w:rPr>
                <w:rFonts w:hint="eastAsia"/>
              </w:rPr>
              <w:t xml:space="preserve"> Hospital</w:t>
            </w:r>
          </w:p>
        </w:tc>
        <w:tc>
          <w:tcPr>
            <w:tcW w:w="1440" w:type="dxa"/>
            <w:vMerge/>
            <w:hideMark/>
          </w:tcPr>
          <w:p w14:paraId="49053190" w14:textId="77777777" w:rsidR="00D13230" w:rsidRPr="00D13230" w:rsidRDefault="00D13230"/>
        </w:tc>
        <w:tc>
          <w:tcPr>
            <w:tcW w:w="4160" w:type="dxa"/>
            <w:noWrap/>
            <w:hideMark/>
          </w:tcPr>
          <w:p w14:paraId="674B3169" w14:textId="77777777" w:rsidR="00D13230" w:rsidRPr="00D13230" w:rsidRDefault="00D13230">
            <w:r w:rsidRPr="00D13230">
              <w:rPr>
                <w:rFonts w:hint="eastAsia"/>
              </w:rPr>
              <w:t>Nagano Red Cross Hospital</w:t>
            </w:r>
          </w:p>
        </w:tc>
      </w:tr>
      <w:tr w:rsidR="00D13230" w:rsidRPr="00D13230" w14:paraId="30F4EAFA" w14:textId="77777777" w:rsidTr="00D13230">
        <w:trPr>
          <w:trHeight w:val="375"/>
        </w:trPr>
        <w:tc>
          <w:tcPr>
            <w:tcW w:w="1420" w:type="dxa"/>
            <w:vMerge/>
            <w:hideMark/>
          </w:tcPr>
          <w:p w14:paraId="5FE903B5" w14:textId="77777777" w:rsidR="00D13230" w:rsidRPr="00D13230" w:rsidRDefault="00D13230"/>
        </w:tc>
        <w:tc>
          <w:tcPr>
            <w:tcW w:w="4260" w:type="dxa"/>
            <w:noWrap/>
            <w:hideMark/>
          </w:tcPr>
          <w:p w14:paraId="09402102" w14:textId="77777777" w:rsidR="00D13230" w:rsidRPr="00D13230" w:rsidRDefault="00D13230">
            <w:r w:rsidRPr="00D13230">
              <w:rPr>
                <w:rFonts w:hint="eastAsia"/>
              </w:rPr>
              <w:t xml:space="preserve">JA Toyama </w:t>
            </w:r>
            <w:proofErr w:type="spellStart"/>
            <w:r w:rsidRPr="00D13230">
              <w:rPr>
                <w:rFonts w:hint="eastAsia"/>
              </w:rPr>
              <w:t>Kouseiren</w:t>
            </w:r>
            <w:proofErr w:type="spellEnd"/>
            <w:r w:rsidRPr="00D13230">
              <w:rPr>
                <w:rFonts w:hint="eastAsia"/>
              </w:rPr>
              <w:t xml:space="preserve"> Takaoka Hospital</w:t>
            </w:r>
          </w:p>
        </w:tc>
        <w:tc>
          <w:tcPr>
            <w:tcW w:w="1440" w:type="dxa"/>
            <w:vMerge/>
            <w:hideMark/>
          </w:tcPr>
          <w:p w14:paraId="7C3EEC91" w14:textId="77777777" w:rsidR="00D13230" w:rsidRPr="00D13230" w:rsidRDefault="00D13230"/>
        </w:tc>
        <w:tc>
          <w:tcPr>
            <w:tcW w:w="4160" w:type="dxa"/>
            <w:noWrap/>
            <w:hideMark/>
          </w:tcPr>
          <w:p w14:paraId="15066247" w14:textId="77777777" w:rsidR="00D13230" w:rsidRPr="00D13230" w:rsidRDefault="00D13230">
            <w:proofErr w:type="spellStart"/>
            <w:r w:rsidRPr="00D13230">
              <w:rPr>
                <w:rFonts w:hint="eastAsia"/>
              </w:rPr>
              <w:t>Suwa</w:t>
            </w:r>
            <w:proofErr w:type="spellEnd"/>
            <w:r w:rsidRPr="00D13230">
              <w:rPr>
                <w:rFonts w:hint="eastAsia"/>
              </w:rPr>
              <w:t xml:space="preserve"> Red Cross Hospital</w:t>
            </w:r>
          </w:p>
        </w:tc>
      </w:tr>
      <w:tr w:rsidR="00D13230" w:rsidRPr="00D13230" w14:paraId="51A609BE" w14:textId="77777777" w:rsidTr="00D13230">
        <w:trPr>
          <w:trHeight w:val="375"/>
        </w:trPr>
        <w:tc>
          <w:tcPr>
            <w:tcW w:w="1420" w:type="dxa"/>
            <w:vMerge/>
            <w:hideMark/>
          </w:tcPr>
          <w:p w14:paraId="3EE7409A" w14:textId="77777777" w:rsidR="00D13230" w:rsidRPr="00D13230" w:rsidRDefault="00D13230"/>
        </w:tc>
        <w:tc>
          <w:tcPr>
            <w:tcW w:w="4260" w:type="dxa"/>
            <w:noWrap/>
            <w:hideMark/>
          </w:tcPr>
          <w:p w14:paraId="48A62E3C" w14:textId="77777777" w:rsidR="00D13230" w:rsidRPr="00D13230" w:rsidRDefault="00D13230">
            <w:r w:rsidRPr="00D13230">
              <w:rPr>
                <w:rFonts w:hint="eastAsia"/>
              </w:rPr>
              <w:t>Takaoka City Hospital</w:t>
            </w:r>
          </w:p>
        </w:tc>
        <w:tc>
          <w:tcPr>
            <w:tcW w:w="1440" w:type="dxa"/>
            <w:vMerge/>
            <w:hideMark/>
          </w:tcPr>
          <w:p w14:paraId="2A4888EB" w14:textId="77777777" w:rsidR="00D13230" w:rsidRPr="00D13230" w:rsidRDefault="00D13230"/>
        </w:tc>
        <w:tc>
          <w:tcPr>
            <w:tcW w:w="4160" w:type="dxa"/>
            <w:noWrap/>
            <w:hideMark/>
          </w:tcPr>
          <w:p w14:paraId="3BB96009" w14:textId="77777777" w:rsidR="00D13230" w:rsidRPr="00D13230" w:rsidRDefault="00D13230">
            <w:r w:rsidRPr="00D13230">
              <w:rPr>
                <w:rFonts w:hint="eastAsia"/>
              </w:rPr>
              <w:t>Nagano Children’s Hospital</w:t>
            </w:r>
          </w:p>
        </w:tc>
      </w:tr>
      <w:tr w:rsidR="00D13230" w:rsidRPr="00D13230" w14:paraId="293DA1A0" w14:textId="77777777" w:rsidTr="00D13230">
        <w:trPr>
          <w:trHeight w:val="375"/>
        </w:trPr>
        <w:tc>
          <w:tcPr>
            <w:tcW w:w="1420" w:type="dxa"/>
            <w:vMerge/>
            <w:hideMark/>
          </w:tcPr>
          <w:p w14:paraId="69D09B02" w14:textId="77777777" w:rsidR="00D13230" w:rsidRPr="00D13230" w:rsidRDefault="00D13230"/>
        </w:tc>
        <w:tc>
          <w:tcPr>
            <w:tcW w:w="4260" w:type="dxa"/>
            <w:noWrap/>
            <w:hideMark/>
          </w:tcPr>
          <w:p w14:paraId="02D78588" w14:textId="77777777" w:rsidR="00D13230" w:rsidRPr="00D13230" w:rsidRDefault="00D13230">
            <w:r w:rsidRPr="00D13230">
              <w:rPr>
                <w:rFonts w:hint="eastAsia"/>
              </w:rPr>
              <w:t>Tonami General Hospital,</w:t>
            </w:r>
          </w:p>
        </w:tc>
        <w:tc>
          <w:tcPr>
            <w:tcW w:w="1440" w:type="dxa"/>
            <w:vMerge/>
            <w:hideMark/>
          </w:tcPr>
          <w:p w14:paraId="212A51CE" w14:textId="77777777" w:rsidR="00D13230" w:rsidRPr="00D13230" w:rsidRDefault="00D13230"/>
        </w:tc>
        <w:tc>
          <w:tcPr>
            <w:tcW w:w="4160" w:type="dxa"/>
            <w:noWrap/>
            <w:hideMark/>
          </w:tcPr>
          <w:p w14:paraId="6F91036F" w14:textId="77777777" w:rsidR="00D13230" w:rsidRPr="00D13230" w:rsidRDefault="00D13230">
            <w:r w:rsidRPr="00D13230">
              <w:rPr>
                <w:rFonts w:hint="eastAsia"/>
              </w:rPr>
              <w:t>Aizawa Hospital</w:t>
            </w:r>
          </w:p>
        </w:tc>
      </w:tr>
      <w:tr w:rsidR="00D13230" w:rsidRPr="00D13230" w14:paraId="09175BC8" w14:textId="77777777" w:rsidTr="00D23AAD">
        <w:trPr>
          <w:trHeight w:val="643"/>
        </w:trPr>
        <w:tc>
          <w:tcPr>
            <w:tcW w:w="1420" w:type="dxa"/>
            <w:vMerge/>
            <w:hideMark/>
          </w:tcPr>
          <w:p w14:paraId="3C6E4AF8" w14:textId="77777777" w:rsidR="00D13230" w:rsidRPr="00D13230" w:rsidRDefault="00D13230"/>
        </w:tc>
        <w:tc>
          <w:tcPr>
            <w:tcW w:w="4260" w:type="dxa"/>
            <w:noWrap/>
            <w:hideMark/>
          </w:tcPr>
          <w:p w14:paraId="6E3EEFBF" w14:textId="77777777" w:rsidR="00D13230" w:rsidRPr="00D13230" w:rsidRDefault="00D13230">
            <w:r w:rsidRPr="00D13230">
              <w:rPr>
                <w:rFonts w:hint="eastAsia"/>
              </w:rPr>
              <w:t>Toyama Prefectural Central Hospital</w:t>
            </w:r>
          </w:p>
        </w:tc>
        <w:tc>
          <w:tcPr>
            <w:tcW w:w="1440" w:type="dxa"/>
            <w:vMerge/>
            <w:hideMark/>
          </w:tcPr>
          <w:p w14:paraId="7F80628D" w14:textId="77777777" w:rsidR="00D13230" w:rsidRPr="00D13230" w:rsidRDefault="00D13230"/>
        </w:tc>
        <w:tc>
          <w:tcPr>
            <w:tcW w:w="4160" w:type="dxa"/>
            <w:hideMark/>
          </w:tcPr>
          <w:p w14:paraId="7B51B846" w14:textId="28E1D3F7" w:rsidR="00D13230" w:rsidRPr="00D13230" w:rsidRDefault="00D13230"/>
        </w:tc>
      </w:tr>
    </w:tbl>
    <w:p w14:paraId="3DD435AD" w14:textId="111C01D8" w:rsidR="00D13230" w:rsidRPr="00D13230" w:rsidRDefault="00D13230"/>
    <w:p w14:paraId="7A7F86B2" w14:textId="74F25B02" w:rsidR="00D13230" w:rsidRDefault="00D83942">
      <w:r w:rsidRPr="00D83942">
        <w:rPr>
          <w:b/>
        </w:rPr>
        <w:t xml:space="preserve">Supplementary </w:t>
      </w:r>
      <w:r>
        <w:rPr>
          <w:rFonts w:hint="eastAsia"/>
          <w:b/>
        </w:rPr>
        <w:t>Tab</w:t>
      </w:r>
      <w:r w:rsidR="00E41673">
        <w:rPr>
          <w:b/>
        </w:rPr>
        <w:t>l</w:t>
      </w:r>
      <w:r>
        <w:rPr>
          <w:rFonts w:hint="eastAsia"/>
          <w:b/>
        </w:rPr>
        <w:t>e 1</w:t>
      </w:r>
      <w:r w:rsidRPr="00D83942">
        <w:rPr>
          <w:b/>
        </w:rPr>
        <w:t>.</w:t>
      </w:r>
    </w:p>
    <w:p w14:paraId="268A724C" w14:textId="735D753B" w:rsidR="00D13230" w:rsidRDefault="00D83942">
      <w:r>
        <w:rPr>
          <w:rFonts w:hint="eastAsia"/>
        </w:rPr>
        <w:t xml:space="preserve">Lists </w:t>
      </w:r>
      <w:r>
        <w:t xml:space="preserve">of </w:t>
      </w:r>
      <w:r w:rsidRPr="00D83942">
        <w:t>participating hospitals</w:t>
      </w:r>
      <w:r>
        <w:t xml:space="preserve"> in the present study.</w:t>
      </w:r>
    </w:p>
    <w:p w14:paraId="12B25A22" w14:textId="5F388C96" w:rsidR="00D13230" w:rsidRDefault="00D13230"/>
    <w:p w14:paraId="17764637" w14:textId="2F7058CA" w:rsidR="00D13230" w:rsidRDefault="00D13230"/>
    <w:p w14:paraId="040B08B1" w14:textId="36591078" w:rsidR="00D13230" w:rsidRDefault="00D13230"/>
    <w:p w14:paraId="11D99ED8" w14:textId="64AF7060" w:rsidR="00D13230" w:rsidRDefault="00D13230"/>
    <w:p w14:paraId="3976FDA6" w14:textId="24ED9CED" w:rsidR="00D13230" w:rsidRDefault="00D13230"/>
    <w:p w14:paraId="4AA9FED9" w14:textId="76A2A0FF" w:rsidR="00D13230" w:rsidRDefault="00D13230"/>
    <w:p w14:paraId="5807527E" w14:textId="77777777" w:rsidR="00D13230" w:rsidRPr="00D13230" w:rsidRDefault="00D13230"/>
    <w:sectPr w:rsidR="00D13230" w:rsidRPr="00D132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34CF4" w14:textId="77777777" w:rsidR="00171E38" w:rsidRDefault="00171E38" w:rsidP="00D83942">
      <w:r>
        <w:separator/>
      </w:r>
    </w:p>
  </w:endnote>
  <w:endnote w:type="continuationSeparator" w:id="0">
    <w:p w14:paraId="2A316A67" w14:textId="77777777" w:rsidR="00171E38" w:rsidRDefault="00171E38" w:rsidP="00D83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E2D97" w14:textId="77777777" w:rsidR="00171E38" w:rsidRDefault="00171E38" w:rsidP="00D83942">
      <w:r>
        <w:separator/>
      </w:r>
    </w:p>
  </w:footnote>
  <w:footnote w:type="continuationSeparator" w:id="0">
    <w:p w14:paraId="0D6F5308" w14:textId="77777777" w:rsidR="00171E38" w:rsidRDefault="00171E38" w:rsidP="00D83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039"/>
    <w:rsid w:val="00042E83"/>
    <w:rsid w:val="00171E38"/>
    <w:rsid w:val="002E0CF9"/>
    <w:rsid w:val="00736039"/>
    <w:rsid w:val="00A0149C"/>
    <w:rsid w:val="00A35FF2"/>
    <w:rsid w:val="00B34B11"/>
    <w:rsid w:val="00D13230"/>
    <w:rsid w:val="00D23AAD"/>
    <w:rsid w:val="00D83942"/>
    <w:rsid w:val="00E4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D74712"/>
  <w15:chartTrackingRefBased/>
  <w15:docId w15:val="{2F7CB992-6155-411C-8DBC-0B082878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3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394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83942"/>
  </w:style>
  <w:style w:type="paragraph" w:styleId="a6">
    <w:name w:val="footer"/>
    <w:basedOn w:val="a"/>
    <w:link w:val="a7"/>
    <w:uiPriority w:val="99"/>
    <w:unhideWhenUsed/>
    <w:rsid w:val="00D8394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83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1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泉　知展</dc:creator>
  <cp:keywords/>
  <dc:description/>
  <cp:lastModifiedBy>小泉　知展</cp:lastModifiedBy>
  <cp:revision>3</cp:revision>
  <dcterms:created xsi:type="dcterms:W3CDTF">2022-10-06T07:46:00Z</dcterms:created>
  <dcterms:modified xsi:type="dcterms:W3CDTF">2022-10-06T07:46:00Z</dcterms:modified>
</cp:coreProperties>
</file>